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30880" cy="147066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147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</w:rPr>
        <w:t>Figure S1. Backbone dynamics of HP0242 in solution.  {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}-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>N heteronuclear NOE of HP0242 recorded at 14 T (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Larmor frequency of 600MHz) and 298K.</w:t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0:02:00Z</dcterms:created>
  <dc:creator>Shang-Te Danny Hsu</dc:creator>
  <dc:description/>
  <cp:keywords/>
  <dc:language>en-US</dc:language>
  <cp:lastModifiedBy>Shang-Te Danny Hsu</cp:lastModifiedBy>
  <dcterms:modified xsi:type="dcterms:W3CDTF">2016-09-23T10:02:00Z</dcterms:modified>
  <cp:revision>2</cp:revision>
  <dc:subject/>
  <dc:title/>
</cp:coreProperties>
</file>